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E3FF4" w14:textId="49E90D19" w:rsidR="004244F2" w:rsidRPr="001C21BD" w:rsidRDefault="00DD3109" w:rsidP="001C21BD">
      <w:pPr>
        <w:pStyle w:val="HTML0"/>
        <w:rPr>
          <w:rFonts w:ascii="Times New Roman" w:hAnsi="Times New Roman"/>
          <w:b/>
        </w:rPr>
      </w:pPr>
      <w:r w:rsidRPr="001C21BD">
        <w:rPr>
          <w:rFonts w:ascii="Times New Roman" w:hAnsi="Times New Roman" w:hint="eastAsia"/>
          <w:b/>
        </w:rPr>
        <w:t>S</w:t>
      </w:r>
      <w:r w:rsidR="005B1663" w:rsidRPr="001C21BD">
        <w:rPr>
          <w:rFonts w:ascii="Times New Roman" w:hAnsi="Times New Roman"/>
          <w:b/>
        </w:rPr>
        <w:t>1</w:t>
      </w:r>
      <w:r w:rsidR="00167722" w:rsidRPr="001C21BD">
        <w:rPr>
          <w:rFonts w:ascii="Times New Roman" w:hAnsi="Times New Roman"/>
          <w:b/>
        </w:rPr>
        <w:t xml:space="preserve"> Figure</w:t>
      </w:r>
      <w:r w:rsidR="004244F2" w:rsidRPr="001C21BD">
        <w:rPr>
          <w:rFonts w:ascii="Times New Roman" w:hAnsi="Times New Roman"/>
          <w:b/>
        </w:rPr>
        <w:t xml:space="preserve">: </w:t>
      </w:r>
      <w:r w:rsidR="0080566C" w:rsidRPr="001C21BD">
        <w:rPr>
          <w:rFonts w:ascii="Times New Roman" w:hAnsi="Times New Roman"/>
          <w:b/>
        </w:rPr>
        <w:t>Coverage, neocartilage, defect, and surface</w:t>
      </w:r>
      <w:r w:rsidR="004244F2" w:rsidRPr="001C21BD">
        <w:rPr>
          <w:rFonts w:ascii="Times New Roman" w:hAnsi="Times New Roman"/>
          <w:b/>
        </w:rPr>
        <w:t xml:space="preserve"> scoring of the operated knees at 3-month</w:t>
      </w:r>
    </w:p>
    <w:p w14:paraId="53283A5F" w14:textId="77777777" w:rsidR="004244F2" w:rsidRPr="001C21BD" w:rsidRDefault="004244F2" w:rsidP="004244F2">
      <w:pPr>
        <w:pStyle w:val="HTML0"/>
        <w:ind w:leftChars="-295" w:left="-708"/>
        <w:rPr>
          <w:rFonts w:ascii="Times New Roman" w:hAnsi="Times New Roman"/>
          <w:b/>
        </w:rPr>
      </w:pPr>
    </w:p>
    <w:p w14:paraId="49543A55" w14:textId="2FFBDA2F" w:rsidR="004244F2" w:rsidRDefault="004244F2" w:rsidP="004244F2">
      <w:pPr>
        <w:pStyle w:val="HTML0"/>
        <w:ind w:leftChars="-295" w:left="-708"/>
        <w:rPr>
          <w:rFonts w:ascii="Times New Roman" w:hAnsi="Times New Roman"/>
          <w:b/>
          <w:sz w:val="20"/>
        </w:rPr>
      </w:pPr>
      <w:r>
        <w:rPr>
          <w:noProof/>
        </w:rPr>
        <w:drawing>
          <wp:inline distT="0" distB="0" distL="0" distR="0" wp14:anchorId="68ADEBAF" wp14:editId="1D857B18">
            <wp:extent cx="2727960" cy="3501736"/>
            <wp:effectExtent l="0" t="0" r="0" b="3810"/>
            <wp:docPr id="1" name="圖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A556A9" w:rsidRPr="00A556A9">
        <w:rPr>
          <w:rFonts w:ascii="Times New Roman" w:hAnsi="Times New Roman"/>
          <w:b/>
          <w:sz w:val="20"/>
        </w:rPr>
        <w:drawing>
          <wp:inline distT="0" distB="0" distL="0" distR="0" wp14:anchorId="6BEE0BB6" wp14:editId="24D0022A">
            <wp:extent cx="2842260" cy="3572106"/>
            <wp:effectExtent l="0" t="0" r="2540" b="9525"/>
            <wp:docPr id="2" name="圖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F4EB754" w14:textId="141431DC" w:rsidR="004244F2" w:rsidRDefault="004244F2" w:rsidP="004244F2">
      <w:pPr>
        <w:pStyle w:val="HTML0"/>
        <w:ind w:leftChars="-295" w:left="-708"/>
        <w:rPr>
          <w:rFonts w:ascii="Times New Roman" w:hAnsi="Times New Roman"/>
        </w:rPr>
      </w:pPr>
    </w:p>
    <w:p w14:paraId="49DBF34C" w14:textId="2F8B4A7E" w:rsidR="004244F2" w:rsidRDefault="00A556A9" w:rsidP="004244F2">
      <w:pPr>
        <w:pStyle w:val="HTML0"/>
        <w:ind w:leftChars="-295" w:left="-708"/>
        <w:rPr>
          <w:rFonts w:ascii="Times New Roman" w:hAnsi="Times New Roman"/>
        </w:rPr>
      </w:pPr>
      <w:r w:rsidRPr="00A556A9">
        <w:rPr>
          <w:rFonts w:ascii="Times New Roman" w:hAnsi="Times New Roman"/>
        </w:rPr>
        <w:drawing>
          <wp:inline distT="0" distB="0" distL="0" distR="0" wp14:anchorId="7CCA9E5F" wp14:editId="0A2D8E4B">
            <wp:extent cx="2727960" cy="3683000"/>
            <wp:effectExtent l="0" t="0" r="0" b="0"/>
            <wp:docPr id="3" name="圖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A556A9">
        <w:rPr>
          <w:rFonts w:ascii="Times New Roman" w:hAnsi="Times New Roman"/>
        </w:rPr>
        <w:drawing>
          <wp:inline distT="0" distB="0" distL="0" distR="0" wp14:anchorId="0DB598D2" wp14:editId="5CC90556">
            <wp:extent cx="2858885" cy="3715385"/>
            <wp:effectExtent l="0" t="0" r="11430" b="0"/>
            <wp:docPr id="4" name="圖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6118606" w14:textId="33E96276" w:rsidR="004244F2" w:rsidRDefault="004244F2" w:rsidP="004244F2">
      <w:pPr>
        <w:pStyle w:val="HTML0"/>
        <w:ind w:leftChars="-295" w:left="-708"/>
        <w:rPr>
          <w:rFonts w:ascii="Times New Roman" w:hAnsi="Times New Roman"/>
        </w:rPr>
      </w:pPr>
    </w:p>
    <w:p w14:paraId="394F5EBC" w14:textId="48EF0974" w:rsidR="004244F2" w:rsidRDefault="001C21BD" w:rsidP="004244F2">
      <w:pPr>
        <w:pStyle w:val="HTML0"/>
        <w:ind w:leftChars="-295" w:left="-708"/>
        <w:rPr>
          <w:rFonts w:ascii="Times New Roman" w:hAnsi="Times New Roman"/>
        </w:rPr>
      </w:pPr>
      <w:r w:rsidRPr="001C21B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69DD8D" wp14:editId="154A957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57800" cy="571500"/>
                <wp:effectExtent l="0" t="0" r="0" b="12700"/>
                <wp:wrapNone/>
                <wp:docPr id="7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42A016" w14:textId="77777777" w:rsidR="001C21BD" w:rsidRPr="001C21BD" w:rsidRDefault="001C21BD" w:rsidP="001C21BD">
                            <w:bookmarkStart w:id="0" w:name="_GoBack"/>
                            <w:r w:rsidRPr="001C21BD">
                              <w:t xml:space="preserve">The </w:t>
                            </w:r>
                            <w:proofErr w:type="spellStart"/>
                            <w:r w:rsidRPr="001C21BD">
                              <w:t>mean±SD</w:t>
                            </w:r>
                            <w:proofErr w:type="spellEnd"/>
                            <w:r w:rsidRPr="001C21BD">
                              <w:t xml:space="preserve"> of respective experimental group was calculated and evaluated by t-test compared to surgery w/o implantation group. * P&lt;0.05, ** p&lt;0.005.</w:t>
                            </w:r>
                          </w:p>
                          <w:p w14:paraId="4404296F" w14:textId="77777777" w:rsidR="001C21BD" w:rsidRPr="001C21BD" w:rsidRDefault="001C21BD" w:rsidP="001C21BD"/>
                          <w:bookmarkEnd w:id="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文字方塊 7" o:spid="_x0000_s1026" type="#_x0000_t202" style="position:absolute;left:0;text-align:left;margin-left:0;margin-top:0;width:414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" filled="f" stroked="f">
                <v:textbox>
                  <w:txbxContent>
                    <w:p w14:paraId="1142A016" w14:textId="77777777" w:rsidR="001C21BD" w:rsidRPr="001C21BD" w:rsidRDefault="001C21BD" w:rsidP="001C21BD">
                      <w:bookmarkStart w:id="1" w:name="_GoBack"/>
                      <w:r w:rsidRPr="001C21BD">
                        <w:t xml:space="preserve">The </w:t>
                      </w:r>
                      <w:proofErr w:type="spellStart"/>
                      <w:r w:rsidRPr="001C21BD">
                        <w:t>mean±SD</w:t>
                      </w:r>
                      <w:proofErr w:type="spellEnd"/>
                      <w:r w:rsidRPr="001C21BD">
                        <w:t xml:space="preserve"> of respective experimental group was calculated and evaluated by t-test compared to surgery w/o implantation group. * P&lt;0.05, ** p&lt;0.005.</w:t>
                      </w:r>
                    </w:p>
                    <w:p w14:paraId="4404296F" w14:textId="77777777" w:rsidR="001C21BD" w:rsidRPr="001C21BD" w:rsidRDefault="001C21BD" w:rsidP="001C21BD"/>
                    <w:bookmarkEnd w:id="1"/>
                  </w:txbxContent>
                </v:textbox>
              </v:shape>
            </w:pict>
          </mc:Fallback>
        </mc:AlternateContent>
      </w:r>
    </w:p>
    <w:p w14:paraId="4858039E" w14:textId="3068C909" w:rsidR="00B13AEA" w:rsidRPr="00B13AEA" w:rsidRDefault="00B13AEA" w:rsidP="00E21AB0">
      <w:pPr>
        <w:pStyle w:val="HTML0"/>
        <w:rPr>
          <w:rFonts w:ascii="Times New Roman" w:hAnsi="Times New Roman" w:hint="eastAsia"/>
          <w:sz w:val="20"/>
        </w:rPr>
      </w:pPr>
    </w:p>
    <w:sectPr w:rsidR="00B13AEA" w:rsidRPr="00B13AEA" w:rsidSect="001C21BD">
      <w:pgSz w:w="11906" w:h="16838"/>
      <w:pgMar w:top="810" w:right="1800" w:bottom="1440" w:left="156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FA609" w14:textId="77777777" w:rsidR="00A556A9" w:rsidRDefault="00A556A9" w:rsidP="000F62D3">
      <w:r>
        <w:separator/>
      </w:r>
    </w:p>
  </w:endnote>
  <w:endnote w:type="continuationSeparator" w:id="0">
    <w:p w14:paraId="05A06266" w14:textId="77777777" w:rsidR="00A556A9" w:rsidRDefault="00A556A9" w:rsidP="000F6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細明體">
    <w:panose1 w:val="02020509000000000000"/>
    <w:charset w:val="51"/>
    <w:family w:val="auto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E61CE3" w14:textId="77777777" w:rsidR="00A556A9" w:rsidRDefault="00A556A9" w:rsidP="000F62D3">
      <w:r>
        <w:separator/>
      </w:r>
    </w:p>
  </w:footnote>
  <w:footnote w:type="continuationSeparator" w:id="0">
    <w:p w14:paraId="4FBAC6D6" w14:textId="77777777" w:rsidR="00A556A9" w:rsidRDefault="00A556A9" w:rsidP="000F6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08"/>
    <w:rsid w:val="000076BA"/>
    <w:rsid w:val="000140A3"/>
    <w:rsid w:val="00015E73"/>
    <w:rsid w:val="00023A75"/>
    <w:rsid w:val="00060F87"/>
    <w:rsid w:val="00061C8E"/>
    <w:rsid w:val="00072934"/>
    <w:rsid w:val="00074AF1"/>
    <w:rsid w:val="00077442"/>
    <w:rsid w:val="000D4E71"/>
    <w:rsid w:val="000F014F"/>
    <w:rsid w:val="000F0DD3"/>
    <w:rsid w:val="000F62D3"/>
    <w:rsid w:val="0013046B"/>
    <w:rsid w:val="001325F0"/>
    <w:rsid w:val="0014742D"/>
    <w:rsid w:val="001530A7"/>
    <w:rsid w:val="00166445"/>
    <w:rsid w:val="00167722"/>
    <w:rsid w:val="00193954"/>
    <w:rsid w:val="001B1CF6"/>
    <w:rsid w:val="001C21BD"/>
    <w:rsid w:val="001D2DC5"/>
    <w:rsid w:val="001E30E1"/>
    <w:rsid w:val="001E6347"/>
    <w:rsid w:val="001F27A0"/>
    <w:rsid w:val="001F69CF"/>
    <w:rsid w:val="002251F5"/>
    <w:rsid w:val="00250417"/>
    <w:rsid w:val="002570BE"/>
    <w:rsid w:val="0027524A"/>
    <w:rsid w:val="00291BDB"/>
    <w:rsid w:val="002A23E4"/>
    <w:rsid w:val="002A6750"/>
    <w:rsid w:val="002C6F3A"/>
    <w:rsid w:val="002D213B"/>
    <w:rsid w:val="002D61E1"/>
    <w:rsid w:val="002E0ECC"/>
    <w:rsid w:val="00320DB8"/>
    <w:rsid w:val="003212C4"/>
    <w:rsid w:val="00321551"/>
    <w:rsid w:val="00324C0F"/>
    <w:rsid w:val="00337B8E"/>
    <w:rsid w:val="0035628A"/>
    <w:rsid w:val="003666FC"/>
    <w:rsid w:val="00381EC5"/>
    <w:rsid w:val="00382DEC"/>
    <w:rsid w:val="00387243"/>
    <w:rsid w:val="00394244"/>
    <w:rsid w:val="003A2B58"/>
    <w:rsid w:val="00400D78"/>
    <w:rsid w:val="004244F2"/>
    <w:rsid w:val="00436082"/>
    <w:rsid w:val="00446471"/>
    <w:rsid w:val="004501EC"/>
    <w:rsid w:val="00486318"/>
    <w:rsid w:val="004A52AB"/>
    <w:rsid w:val="004C4057"/>
    <w:rsid w:val="004D3F36"/>
    <w:rsid w:val="004F41AF"/>
    <w:rsid w:val="005009FC"/>
    <w:rsid w:val="00500D0E"/>
    <w:rsid w:val="00537474"/>
    <w:rsid w:val="00546FF2"/>
    <w:rsid w:val="0055605B"/>
    <w:rsid w:val="0056086F"/>
    <w:rsid w:val="00570E65"/>
    <w:rsid w:val="00583F08"/>
    <w:rsid w:val="005A5F1E"/>
    <w:rsid w:val="005B1663"/>
    <w:rsid w:val="005B2422"/>
    <w:rsid w:val="005D1382"/>
    <w:rsid w:val="005F11DE"/>
    <w:rsid w:val="00645740"/>
    <w:rsid w:val="006539FD"/>
    <w:rsid w:val="0067447D"/>
    <w:rsid w:val="0067610C"/>
    <w:rsid w:val="00682CDA"/>
    <w:rsid w:val="006A01FA"/>
    <w:rsid w:val="006A2B90"/>
    <w:rsid w:val="006B411F"/>
    <w:rsid w:val="006C185D"/>
    <w:rsid w:val="006D6166"/>
    <w:rsid w:val="006D6903"/>
    <w:rsid w:val="006E7B4F"/>
    <w:rsid w:val="006F7C40"/>
    <w:rsid w:val="007230E6"/>
    <w:rsid w:val="007354AB"/>
    <w:rsid w:val="00746176"/>
    <w:rsid w:val="007530BF"/>
    <w:rsid w:val="007563C2"/>
    <w:rsid w:val="00792601"/>
    <w:rsid w:val="00797C50"/>
    <w:rsid w:val="007B45CC"/>
    <w:rsid w:val="007C67C0"/>
    <w:rsid w:val="00802B09"/>
    <w:rsid w:val="00804A4E"/>
    <w:rsid w:val="0080566C"/>
    <w:rsid w:val="00822067"/>
    <w:rsid w:val="008248B1"/>
    <w:rsid w:val="00833F03"/>
    <w:rsid w:val="00837046"/>
    <w:rsid w:val="008463C4"/>
    <w:rsid w:val="008469D6"/>
    <w:rsid w:val="00852592"/>
    <w:rsid w:val="0085617C"/>
    <w:rsid w:val="008C7DCC"/>
    <w:rsid w:val="008D0858"/>
    <w:rsid w:val="008D29A2"/>
    <w:rsid w:val="008E2C4D"/>
    <w:rsid w:val="008E356A"/>
    <w:rsid w:val="009114B6"/>
    <w:rsid w:val="0092387D"/>
    <w:rsid w:val="00933B0A"/>
    <w:rsid w:val="00937546"/>
    <w:rsid w:val="009445DC"/>
    <w:rsid w:val="009578DA"/>
    <w:rsid w:val="00971DC8"/>
    <w:rsid w:val="009932B8"/>
    <w:rsid w:val="00996CA5"/>
    <w:rsid w:val="009C2F8C"/>
    <w:rsid w:val="009C5CD5"/>
    <w:rsid w:val="009E4C7F"/>
    <w:rsid w:val="009F0795"/>
    <w:rsid w:val="00A06CEC"/>
    <w:rsid w:val="00A106BB"/>
    <w:rsid w:val="00A11788"/>
    <w:rsid w:val="00A272D9"/>
    <w:rsid w:val="00A32AD3"/>
    <w:rsid w:val="00A556A9"/>
    <w:rsid w:val="00A55B25"/>
    <w:rsid w:val="00A62BD5"/>
    <w:rsid w:val="00A639B4"/>
    <w:rsid w:val="00A859D0"/>
    <w:rsid w:val="00A909AD"/>
    <w:rsid w:val="00AB0842"/>
    <w:rsid w:val="00AB1BC2"/>
    <w:rsid w:val="00AB5777"/>
    <w:rsid w:val="00AC253E"/>
    <w:rsid w:val="00AC7972"/>
    <w:rsid w:val="00AD5B79"/>
    <w:rsid w:val="00B02A90"/>
    <w:rsid w:val="00B13AEA"/>
    <w:rsid w:val="00B20109"/>
    <w:rsid w:val="00B35E26"/>
    <w:rsid w:val="00B4014D"/>
    <w:rsid w:val="00B445E2"/>
    <w:rsid w:val="00B809A0"/>
    <w:rsid w:val="00B8623A"/>
    <w:rsid w:val="00B86801"/>
    <w:rsid w:val="00BB0D36"/>
    <w:rsid w:val="00BE068A"/>
    <w:rsid w:val="00BE3E95"/>
    <w:rsid w:val="00BF28C4"/>
    <w:rsid w:val="00C0379A"/>
    <w:rsid w:val="00C06A3E"/>
    <w:rsid w:val="00C07AB6"/>
    <w:rsid w:val="00C316FC"/>
    <w:rsid w:val="00C504B5"/>
    <w:rsid w:val="00C861DE"/>
    <w:rsid w:val="00C96AE1"/>
    <w:rsid w:val="00CA206A"/>
    <w:rsid w:val="00CA6E72"/>
    <w:rsid w:val="00CA7E15"/>
    <w:rsid w:val="00CC1151"/>
    <w:rsid w:val="00CC1E10"/>
    <w:rsid w:val="00CC4AA1"/>
    <w:rsid w:val="00CE4E76"/>
    <w:rsid w:val="00D11DDB"/>
    <w:rsid w:val="00D26CC5"/>
    <w:rsid w:val="00D33202"/>
    <w:rsid w:val="00D37003"/>
    <w:rsid w:val="00D40FFC"/>
    <w:rsid w:val="00D62377"/>
    <w:rsid w:val="00DC309F"/>
    <w:rsid w:val="00DD3109"/>
    <w:rsid w:val="00DD3FC9"/>
    <w:rsid w:val="00E0529D"/>
    <w:rsid w:val="00E21AB0"/>
    <w:rsid w:val="00E42B06"/>
    <w:rsid w:val="00E43838"/>
    <w:rsid w:val="00E50F9A"/>
    <w:rsid w:val="00E52134"/>
    <w:rsid w:val="00E61B32"/>
    <w:rsid w:val="00E744E3"/>
    <w:rsid w:val="00EA2A05"/>
    <w:rsid w:val="00EB5642"/>
    <w:rsid w:val="00EE0231"/>
    <w:rsid w:val="00EE2AC2"/>
    <w:rsid w:val="00EF706C"/>
    <w:rsid w:val="00F05A2C"/>
    <w:rsid w:val="00F126AD"/>
    <w:rsid w:val="00F13124"/>
    <w:rsid w:val="00F14979"/>
    <w:rsid w:val="00F16823"/>
    <w:rsid w:val="00F364FB"/>
    <w:rsid w:val="00F6305A"/>
    <w:rsid w:val="00F64F2C"/>
    <w:rsid w:val="00F66FAA"/>
    <w:rsid w:val="00F74497"/>
    <w:rsid w:val="00F9293F"/>
    <w:rsid w:val="00FB1300"/>
    <w:rsid w:val="00FB55CD"/>
    <w:rsid w:val="00FB5669"/>
    <w:rsid w:val="00FE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2CDE9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5C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0F62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semiHidden/>
    <w:locked/>
    <w:rsid w:val="000F62D3"/>
    <w:rPr>
      <w:rFonts w:cs="Times New Roman"/>
      <w:sz w:val="20"/>
      <w:szCs w:val="20"/>
    </w:rPr>
  </w:style>
  <w:style w:type="paragraph" w:styleId="a4">
    <w:name w:val="footer"/>
    <w:basedOn w:val="a"/>
    <w:link w:val="Char0"/>
    <w:uiPriority w:val="99"/>
    <w:semiHidden/>
    <w:rsid w:val="000F62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semiHidden/>
    <w:locked/>
    <w:rsid w:val="000F62D3"/>
    <w:rPr>
      <w:rFonts w:cs="Times New Roman"/>
      <w:sz w:val="20"/>
      <w:szCs w:val="20"/>
    </w:rPr>
  </w:style>
  <w:style w:type="paragraph" w:styleId="a5">
    <w:name w:val="Plain Text"/>
    <w:basedOn w:val="a"/>
    <w:link w:val="Char1"/>
    <w:uiPriority w:val="99"/>
    <w:rsid w:val="00F05A2C"/>
    <w:rPr>
      <w:rFonts w:ascii="細明體" w:eastAsia="細明體" w:hAnsi="Courier New"/>
      <w:szCs w:val="20"/>
    </w:rPr>
  </w:style>
  <w:style w:type="character" w:customStyle="1" w:styleId="Char1">
    <w:name w:val="純文字 Char"/>
    <w:basedOn w:val="a0"/>
    <w:link w:val="a5"/>
    <w:uiPriority w:val="99"/>
    <w:locked/>
    <w:rsid w:val="00F05A2C"/>
    <w:rPr>
      <w:rFonts w:ascii="細明體" w:eastAsia="細明體" w:hAnsi="Courier New" w:cs="Times New Roman"/>
      <w:kern w:val="2"/>
      <w:sz w:val="24"/>
    </w:rPr>
  </w:style>
  <w:style w:type="character" w:styleId="HTML">
    <w:name w:val="HTML Typewriter"/>
    <w:uiPriority w:val="99"/>
    <w:rsid w:val="00486318"/>
    <w:rPr>
      <w:rFonts w:ascii="細明體" w:eastAsia="細明體" w:hAnsi="細明體" w:cs="細明體"/>
      <w:sz w:val="24"/>
      <w:szCs w:val="24"/>
    </w:rPr>
  </w:style>
  <w:style w:type="paragraph" w:styleId="HTML0">
    <w:name w:val="HTML Preformatted"/>
    <w:basedOn w:val="a"/>
    <w:link w:val="HTMLChar"/>
    <w:uiPriority w:val="99"/>
    <w:rsid w:val="004863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4"/>
    </w:rPr>
  </w:style>
  <w:style w:type="character" w:customStyle="1" w:styleId="HTMLChar">
    <w:name w:val="HTML 預設格式 Char"/>
    <w:basedOn w:val="a0"/>
    <w:link w:val="HTML0"/>
    <w:uiPriority w:val="99"/>
    <w:rsid w:val="00486318"/>
    <w:rPr>
      <w:rFonts w:ascii="細明體" w:eastAsia="細明體" w:hAnsi="細明體"/>
      <w:kern w:val="0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C96AE1"/>
    <w:rPr>
      <w:rFonts w:ascii="Lucida Grande" w:hAnsi="Lucida Grande" w:cs="Lucida Grande"/>
      <w:sz w:val="18"/>
      <w:szCs w:val="18"/>
    </w:rPr>
  </w:style>
  <w:style w:type="character" w:customStyle="1" w:styleId="Char2">
    <w:name w:val="註解方塊文字 Char"/>
    <w:basedOn w:val="a0"/>
    <w:link w:val="a6"/>
    <w:uiPriority w:val="99"/>
    <w:semiHidden/>
    <w:rsid w:val="00C96A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5C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0F62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semiHidden/>
    <w:locked/>
    <w:rsid w:val="000F62D3"/>
    <w:rPr>
      <w:rFonts w:cs="Times New Roman"/>
      <w:sz w:val="20"/>
      <w:szCs w:val="20"/>
    </w:rPr>
  </w:style>
  <w:style w:type="paragraph" w:styleId="a4">
    <w:name w:val="footer"/>
    <w:basedOn w:val="a"/>
    <w:link w:val="Char0"/>
    <w:uiPriority w:val="99"/>
    <w:semiHidden/>
    <w:rsid w:val="000F62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semiHidden/>
    <w:locked/>
    <w:rsid w:val="000F62D3"/>
    <w:rPr>
      <w:rFonts w:cs="Times New Roman"/>
      <w:sz w:val="20"/>
      <w:szCs w:val="20"/>
    </w:rPr>
  </w:style>
  <w:style w:type="paragraph" w:styleId="a5">
    <w:name w:val="Plain Text"/>
    <w:basedOn w:val="a"/>
    <w:link w:val="Char1"/>
    <w:uiPriority w:val="99"/>
    <w:rsid w:val="00F05A2C"/>
    <w:rPr>
      <w:rFonts w:ascii="細明體" w:eastAsia="細明體" w:hAnsi="Courier New"/>
      <w:szCs w:val="20"/>
    </w:rPr>
  </w:style>
  <w:style w:type="character" w:customStyle="1" w:styleId="Char1">
    <w:name w:val="純文字 Char"/>
    <w:basedOn w:val="a0"/>
    <w:link w:val="a5"/>
    <w:uiPriority w:val="99"/>
    <w:locked/>
    <w:rsid w:val="00F05A2C"/>
    <w:rPr>
      <w:rFonts w:ascii="細明體" w:eastAsia="細明體" w:hAnsi="Courier New" w:cs="Times New Roman"/>
      <w:kern w:val="2"/>
      <w:sz w:val="24"/>
    </w:rPr>
  </w:style>
  <w:style w:type="character" w:styleId="HTML">
    <w:name w:val="HTML Typewriter"/>
    <w:uiPriority w:val="99"/>
    <w:rsid w:val="00486318"/>
    <w:rPr>
      <w:rFonts w:ascii="細明體" w:eastAsia="細明體" w:hAnsi="細明體" w:cs="細明體"/>
      <w:sz w:val="24"/>
      <w:szCs w:val="24"/>
    </w:rPr>
  </w:style>
  <w:style w:type="paragraph" w:styleId="HTML0">
    <w:name w:val="HTML Preformatted"/>
    <w:basedOn w:val="a"/>
    <w:link w:val="HTMLChar"/>
    <w:uiPriority w:val="99"/>
    <w:rsid w:val="004863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4"/>
    </w:rPr>
  </w:style>
  <w:style w:type="character" w:customStyle="1" w:styleId="HTMLChar">
    <w:name w:val="HTML 預設格式 Char"/>
    <w:basedOn w:val="a0"/>
    <w:link w:val="HTML0"/>
    <w:uiPriority w:val="99"/>
    <w:rsid w:val="00486318"/>
    <w:rPr>
      <w:rFonts w:ascii="細明體" w:eastAsia="細明體" w:hAnsi="細明體"/>
      <w:kern w:val="0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C96AE1"/>
    <w:rPr>
      <w:rFonts w:ascii="Lucida Grande" w:hAnsi="Lucida Grande" w:cs="Lucida Grande"/>
      <w:sz w:val="18"/>
      <w:szCs w:val="18"/>
    </w:rPr>
  </w:style>
  <w:style w:type="character" w:customStyle="1" w:styleId="Char2">
    <w:name w:val="註解方塊文字 Char"/>
    <w:basedOn w:val="a0"/>
    <w:link w:val="a6"/>
    <w:uiPriority w:val="99"/>
    <w:semiHidden/>
    <w:rsid w:val="00C96A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3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4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chart" Target="charts/chart2.xml"/><Relationship Id="rId10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aun:Desktop:PLoS%20One%20Revision:Cart%20Gross%20Score-11-23-1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aun:Desktop:PLoS%20One%20Revision:Cart%20Gross%20Score-11-23-17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aun:Desktop:PLoS%20One%20Revision:Cart%20Gross%20Score-11-23-17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aun:Desktop:PLoS%20One%20Revision:Cart%20Gross%20Score-11-23-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33"/>
    </mc:Choice>
    <mc:Fallback>
      <c:style val="3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379081804719"/>
          <c:y val="0.0271070572582208"/>
          <c:w val="0.748492646519744"/>
          <c:h val="0.81738738869324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.0"/>
                  <c:y val="-0.117329743249199"/>
                </c:manualLayout>
              </c:layout>
              <c:tx>
                <c:rich>
                  <a:bodyPr/>
                  <a:lstStyle/>
                  <a:p>
                    <a:r>
                      <a:rPr lang="en-US" altLang="zh-TW"/>
                      <a:t>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4"/>
              <c:delete val="1"/>
            </c:dLbl>
            <c:showLegendKey val="0"/>
            <c:showVal val="0"/>
            <c:showCatName val="1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工作表1!$W$5:$AA$5</c:f>
                <c:numCache>
                  <c:formatCode>General</c:formatCode>
                  <c:ptCount val="5"/>
                  <c:pt idx="0">
                    <c:v>0.0</c:v>
                  </c:pt>
                  <c:pt idx="1">
                    <c:v>0.0</c:v>
                  </c:pt>
                  <c:pt idx="2">
                    <c:v>0.0</c:v>
                  </c:pt>
                  <c:pt idx="3">
                    <c:v>0.816496580927726</c:v>
                  </c:pt>
                  <c:pt idx="4">
                    <c:v>0.57735026918962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  <c:spPr>
              <a:ln w="31750"/>
            </c:spPr>
          </c:errBars>
          <c:cat>
            <c:strRef>
              <c:f>工作表1!$N$4:$R$4</c:f>
              <c:strCache>
                <c:ptCount val="5"/>
                <c:pt idx="0">
                  <c:v>RAT</c:v>
                </c:pt>
                <c:pt idx="1">
                  <c:v>RBT</c:v>
                </c:pt>
                <c:pt idx="2">
                  <c:v>Autograft</c:v>
                </c:pt>
                <c:pt idx="3">
                  <c:v>Allograft</c:v>
                </c:pt>
                <c:pt idx="4">
                  <c:v>Surgery w/o implantation</c:v>
                </c:pt>
              </c:strCache>
            </c:strRef>
          </c:cat>
          <c:val>
            <c:numRef>
              <c:f>工作表1!$N$5:$R$5</c:f>
              <c:numCache>
                <c:formatCode>General</c:formatCode>
                <c:ptCount val="5"/>
                <c:pt idx="0">
                  <c:v>4.0</c:v>
                </c:pt>
                <c:pt idx="1">
                  <c:v>4.0</c:v>
                </c:pt>
                <c:pt idx="2">
                  <c:v>4.0</c:v>
                </c:pt>
                <c:pt idx="3">
                  <c:v>2.0</c:v>
                </c:pt>
                <c:pt idx="4">
                  <c:v>0.5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0"/>
          <c:showBubbleSize val="0"/>
        </c:dLbls>
        <c:gapWidth val="150"/>
        <c:axId val="-2137091816"/>
        <c:axId val="-2145439064"/>
      </c:barChart>
      <c:catAx>
        <c:axId val="-2137091816"/>
        <c:scaling>
          <c:orientation val="minMax"/>
        </c:scaling>
        <c:delete val="0"/>
        <c:axPos val="b"/>
        <c:majorTickMark val="none"/>
        <c:minorTickMark val="none"/>
        <c:tickLblPos val="nextTo"/>
        <c:crossAx val="-2145439064"/>
        <c:crosses val="autoZero"/>
        <c:auto val="1"/>
        <c:lblAlgn val="ctr"/>
        <c:lblOffset val="100"/>
        <c:noMultiLvlLbl val="0"/>
      </c:catAx>
      <c:valAx>
        <c:axId val="-2145439064"/>
        <c:scaling>
          <c:orientation val="minMax"/>
          <c:max val="6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verage Scoring</a:t>
                </a:r>
              </a:p>
            </c:rich>
          </c:tx>
          <c:layout>
            <c:manualLayout>
              <c:xMode val="edge"/>
              <c:yMode val="edge"/>
              <c:x val="0.0103674540682415"/>
              <c:y val="0.184033769445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-2137091816"/>
        <c:crosses val="autoZero"/>
        <c:crossBetween val="between"/>
      </c:valAx>
      <c:spPr>
        <a:solidFill>
          <a:schemeClr val="bg1"/>
        </a:solidFill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zh-TW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33"/>
    </mc:Choice>
    <mc:Fallback>
      <c:style val="3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7636739777501"/>
          <c:y val="0.0372216902969449"/>
          <c:w val="0.694996587222844"/>
          <c:h val="0.818570880401553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-0.00201207243460768"/>
                  <c:y val="-0.0849629175252822"/>
                </c:manualLayout>
              </c:layout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.0"/>
                  <c:y val="-0.0820681165367255"/>
                </c:manualLayout>
              </c:layout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-0.00202183582693085"/>
                  <c:y val="-0.0738613048830529"/>
                </c:manualLayout>
              </c:layout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9.7111799559763E-6"/>
                  <c:y val="-0.0748196278501707"/>
                </c:manualLayout>
              </c:layout>
              <c:tx>
                <c:rich>
                  <a:bodyPr/>
                  <a:lstStyle/>
                  <a:p>
                    <a:r>
                      <a:rPr lang="en-US" altLang="zh-TW"/>
                      <a:t>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4"/>
              <c:delete val="1"/>
            </c:dLbl>
            <c:showLegendKey val="0"/>
            <c:showVal val="0"/>
            <c:showCatName val="1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工作表1!$W$9:$AA$9</c:f>
                <c:numCache>
                  <c:formatCode>General</c:formatCode>
                  <c:ptCount val="5"/>
                  <c:pt idx="0">
                    <c:v>0.577350269189626</c:v>
                  </c:pt>
                  <c:pt idx="1">
                    <c:v>0.5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  <c:spPr>
              <a:ln w="31750"/>
            </c:spPr>
          </c:errBars>
          <c:cat>
            <c:strRef>
              <c:f>工作表1!$N$4:$R$4</c:f>
              <c:strCache>
                <c:ptCount val="5"/>
                <c:pt idx="0">
                  <c:v>RAT</c:v>
                </c:pt>
                <c:pt idx="1">
                  <c:v>RBT</c:v>
                </c:pt>
                <c:pt idx="2">
                  <c:v>Autograft</c:v>
                </c:pt>
                <c:pt idx="3">
                  <c:v>Allograft</c:v>
                </c:pt>
                <c:pt idx="4">
                  <c:v>Surgery w/o implantation</c:v>
                </c:pt>
              </c:strCache>
            </c:strRef>
          </c:cat>
          <c:val>
            <c:numRef>
              <c:f>工作表1!$N$9:$R$9</c:f>
              <c:numCache>
                <c:formatCode>General</c:formatCode>
                <c:ptCount val="5"/>
                <c:pt idx="0">
                  <c:v>3.5</c:v>
                </c:pt>
                <c:pt idx="1">
                  <c:v>3.25</c:v>
                </c:pt>
                <c:pt idx="2">
                  <c:v>3.75</c:v>
                </c:pt>
                <c:pt idx="3">
                  <c:v>1.75</c:v>
                </c:pt>
                <c:pt idx="4">
                  <c:v>0.75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0"/>
          <c:showBubbleSize val="0"/>
        </c:dLbls>
        <c:gapWidth val="150"/>
        <c:axId val="-2131386712"/>
        <c:axId val="-2078914344"/>
      </c:barChart>
      <c:catAx>
        <c:axId val="-2131386712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zh-TW"/>
          </a:p>
        </c:txPr>
        <c:crossAx val="-2078914344"/>
        <c:crosses val="autoZero"/>
        <c:auto val="1"/>
        <c:lblAlgn val="ctr"/>
        <c:lblOffset val="100"/>
        <c:noMultiLvlLbl val="0"/>
      </c:catAx>
      <c:valAx>
        <c:axId val="-2078914344"/>
        <c:scaling>
          <c:orientation val="minMax"/>
          <c:max val="6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600"/>
                </a:pPr>
                <a:r>
                  <a:rPr lang="en-US" sz="1600"/>
                  <a:t>Neocartilage Scoring</a:t>
                </a:r>
                <a:endParaRPr lang="zh-TW" sz="1600"/>
              </a:p>
            </c:rich>
          </c:tx>
          <c:layout>
            <c:manualLayout>
              <c:xMode val="edge"/>
              <c:yMode val="edge"/>
              <c:x val="0.073556254529846"/>
              <c:y val="0.19029809273840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-2131386712"/>
        <c:crosses val="autoZero"/>
        <c:crossBetween val="between"/>
      </c:valAx>
      <c:spPr>
        <a:solidFill>
          <a:schemeClr val="bg1"/>
        </a:solidFill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1"/>
      </a:pPr>
      <a:endParaRPr lang="zh-TW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33"/>
    </mc:Choice>
    <mc:Fallback>
      <c:style val="3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30026833238"/>
          <c:y val="0.0326320934021178"/>
          <c:w val="0.767410445900966"/>
          <c:h val="0.80512924246538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.0"/>
                  <c:y val="-0.0697578990562167"/>
                </c:manualLayout>
              </c:layout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1.67770231442611E-7"/>
                  <c:y val="-0.12064766145702"/>
                </c:manualLayout>
              </c:layout>
              <c:tx>
                <c:rich>
                  <a:bodyPr/>
                  <a:lstStyle/>
                  <a:p>
                    <a:r>
                      <a:rPr lang="en-US" altLang="zh-TW"/>
                      <a:t>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4"/>
              <c:delete val="1"/>
            </c:dLbl>
            <c:showLegendKey val="0"/>
            <c:showVal val="0"/>
            <c:showCatName val="1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工作表1!$W$13:$AA$13</c:f>
                <c:numCache>
                  <c:formatCode>General</c:formatCode>
                  <c:ptCount val="5"/>
                  <c:pt idx="0">
                    <c:v>0.0</c:v>
                  </c:pt>
                  <c:pt idx="1">
                    <c:v>0.577350269189626</c:v>
                  </c:pt>
                  <c:pt idx="2">
                    <c:v>0.0</c:v>
                  </c:pt>
                  <c:pt idx="3">
                    <c:v>0.816496580927726</c:v>
                  </c:pt>
                  <c:pt idx="4">
                    <c:v>0.57735026918962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  <c:spPr>
              <a:ln w="31750"/>
            </c:spPr>
          </c:errBars>
          <c:cat>
            <c:strRef>
              <c:f>工作表1!$N$4:$R$4</c:f>
              <c:strCache>
                <c:ptCount val="5"/>
                <c:pt idx="0">
                  <c:v>RAT</c:v>
                </c:pt>
                <c:pt idx="1">
                  <c:v>RBT</c:v>
                </c:pt>
                <c:pt idx="2">
                  <c:v>Autograft</c:v>
                </c:pt>
                <c:pt idx="3">
                  <c:v>Allograft</c:v>
                </c:pt>
                <c:pt idx="4">
                  <c:v>Surgery w/o implantation</c:v>
                </c:pt>
              </c:strCache>
            </c:strRef>
          </c:cat>
          <c:val>
            <c:numRef>
              <c:f>工作表1!$N$13:$R$13</c:f>
              <c:numCache>
                <c:formatCode>General</c:formatCode>
                <c:ptCount val="5"/>
                <c:pt idx="0">
                  <c:v>4.0</c:v>
                </c:pt>
                <c:pt idx="1">
                  <c:v>3.5</c:v>
                </c:pt>
                <c:pt idx="2">
                  <c:v>4.0</c:v>
                </c:pt>
                <c:pt idx="3">
                  <c:v>2.0</c:v>
                </c:pt>
                <c:pt idx="4">
                  <c:v>0.5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0"/>
          <c:showBubbleSize val="0"/>
        </c:dLbls>
        <c:gapWidth val="150"/>
        <c:axId val="-2130904744"/>
        <c:axId val="-2076114312"/>
      </c:barChart>
      <c:catAx>
        <c:axId val="-2130904744"/>
        <c:scaling>
          <c:orientation val="minMax"/>
        </c:scaling>
        <c:delete val="0"/>
        <c:axPos val="b"/>
        <c:majorTickMark val="none"/>
        <c:minorTickMark val="none"/>
        <c:tickLblPos val="nextTo"/>
        <c:crossAx val="-2076114312"/>
        <c:crosses val="autoZero"/>
        <c:auto val="1"/>
        <c:lblAlgn val="ctr"/>
        <c:lblOffset val="100"/>
        <c:noMultiLvlLbl val="0"/>
      </c:catAx>
      <c:valAx>
        <c:axId val="-2076114312"/>
        <c:scaling>
          <c:orientation val="minMax"/>
          <c:max val="6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600"/>
                </a:pPr>
                <a:r>
                  <a:rPr lang="en-US" sz="1600"/>
                  <a:t>Defect Scoring</a:t>
                </a:r>
              </a:p>
            </c:rich>
          </c:tx>
          <c:layout>
            <c:manualLayout>
              <c:xMode val="edge"/>
              <c:yMode val="edge"/>
              <c:x val="0.0183910321265708"/>
              <c:y val="0.29558430627206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-2130904744"/>
        <c:crosses val="autoZero"/>
        <c:crossBetween val="between"/>
      </c:valAx>
      <c:spPr>
        <a:solidFill>
          <a:schemeClr val="bg1"/>
        </a:solidFill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1"/>
      </a:pPr>
      <a:endParaRPr lang="zh-TW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33"/>
    </mc:Choice>
    <mc:Fallback>
      <c:style val="3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2867037222302"/>
          <c:y val="0.0331758370814553"/>
          <c:w val="0.706571007811051"/>
          <c:h val="0.805121138186218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0.0"/>
                  <c:y val="-0.0718096019696348"/>
                </c:manualLayout>
              </c:layout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-0.00206868018204386"/>
                  <c:y val="-0.0861715223635617"/>
                </c:manualLayout>
              </c:layout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altLang="zh-TW"/>
                      <a:t>*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1.51701460881661E-16"/>
                  <c:y val="-0.0738613048830529"/>
                </c:manualLayout>
              </c:layout>
              <c:tx>
                <c:rich>
                  <a:bodyPr/>
                  <a:lstStyle/>
                  <a:p>
                    <a:r>
                      <a:rPr lang="en-US" altLang="zh-TW"/>
                      <a:t>*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4"/>
              <c:delete val="1"/>
            </c:dLbl>
            <c:showLegendKey val="0"/>
            <c:showVal val="0"/>
            <c:showCatName val="1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工作表1!$W$17:$AA$17</c:f>
                <c:numCache>
                  <c:formatCode>General</c:formatCode>
                  <c:ptCount val="5"/>
                  <c:pt idx="0">
                    <c:v>0.5</c:v>
                  </c:pt>
                  <c:pt idx="1">
                    <c:v>0.577350269189626</c:v>
                  </c:pt>
                  <c:pt idx="2">
                    <c:v>0.0</c:v>
                  </c:pt>
                  <c:pt idx="3">
                    <c:v>0.5</c:v>
                  </c:pt>
                  <c:pt idx="4">
                    <c:v>0.57735026918962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  <c:spPr>
              <a:ln w="31750"/>
            </c:spPr>
          </c:errBars>
          <c:cat>
            <c:strRef>
              <c:f>工作表1!$N$4:$R$4</c:f>
              <c:strCache>
                <c:ptCount val="5"/>
                <c:pt idx="0">
                  <c:v>RAT</c:v>
                </c:pt>
                <c:pt idx="1">
                  <c:v>RBT</c:v>
                </c:pt>
                <c:pt idx="2">
                  <c:v>Autograft</c:v>
                </c:pt>
                <c:pt idx="3">
                  <c:v>Allograft</c:v>
                </c:pt>
                <c:pt idx="4">
                  <c:v>Surgery w/o implantation</c:v>
                </c:pt>
              </c:strCache>
            </c:strRef>
          </c:cat>
          <c:val>
            <c:numRef>
              <c:f>工作表1!$N$17:$R$17</c:f>
              <c:numCache>
                <c:formatCode>General</c:formatCode>
                <c:ptCount val="5"/>
                <c:pt idx="0">
                  <c:v>3.75</c:v>
                </c:pt>
                <c:pt idx="1">
                  <c:v>3.5</c:v>
                </c:pt>
                <c:pt idx="2">
                  <c:v>4.0</c:v>
                </c:pt>
                <c:pt idx="3">
                  <c:v>1.75</c:v>
                </c:pt>
                <c:pt idx="4">
                  <c:v>0.5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0"/>
          <c:showBubbleSize val="0"/>
        </c:dLbls>
        <c:gapWidth val="150"/>
        <c:axId val="-2079013944"/>
        <c:axId val="-2079010968"/>
      </c:barChart>
      <c:catAx>
        <c:axId val="-2079013944"/>
        <c:scaling>
          <c:orientation val="minMax"/>
        </c:scaling>
        <c:delete val="0"/>
        <c:axPos val="b"/>
        <c:majorTickMark val="none"/>
        <c:minorTickMark val="none"/>
        <c:tickLblPos val="nextTo"/>
        <c:crossAx val="-2079010968"/>
        <c:crosses val="autoZero"/>
        <c:auto val="1"/>
        <c:lblAlgn val="ctr"/>
        <c:lblOffset val="100"/>
        <c:noMultiLvlLbl val="0"/>
      </c:catAx>
      <c:valAx>
        <c:axId val="-2079010968"/>
        <c:scaling>
          <c:orientation val="minMax"/>
          <c:max val="6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600"/>
                </a:pPr>
                <a:r>
                  <a:rPr lang="en-US" sz="1600"/>
                  <a:t>Surface Scoring</a:t>
                </a:r>
                <a:endParaRPr lang="zh-TW" sz="1600"/>
              </a:p>
            </c:rich>
          </c:tx>
          <c:layout>
            <c:manualLayout>
              <c:xMode val="edge"/>
              <c:yMode val="edge"/>
              <c:x val="0.075586353571641"/>
              <c:y val="0.31945168535696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-2079013944"/>
        <c:crosses val="autoZero"/>
        <c:crossBetween val="between"/>
      </c:valAx>
      <c:spPr>
        <a:solidFill>
          <a:schemeClr val="bg1"/>
        </a:solidFill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1"/>
      </a:pPr>
      <a:endParaRPr lang="zh-TW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9462DC-2823-804E-AC00-02B5AFAA4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</Words>
  <Characters>92</Characters>
  <Application>Microsoft Macintosh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u</dc:creator>
  <cp:keywords/>
  <dc:description/>
  <cp:lastModifiedBy>Shawn Chiu</cp:lastModifiedBy>
  <cp:revision>8</cp:revision>
  <cp:lastPrinted>2014-09-22T09:25:00Z</cp:lastPrinted>
  <dcterms:created xsi:type="dcterms:W3CDTF">2018-05-01T09:35:00Z</dcterms:created>
  <dcterms:modified xsi:type="dcterms:W3CDTF">2018-05-04T10:42:00Z</dcterms:modified>
</cp:coreProperties>
</file>